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AAA1B" w14:textId="77777777" w:rsidR="009C2BD6" w:rsidRDefault="00ED6B94" w:rsidP="00ED6B94">
      <w:r w:rsidRPr="008F4CD3">
        <w:t xml:space="preserve">Supplementary </w:t>
      </w:r>
      <w:r w:rsidR="009C2BD6">
        <w:t xml:space="preserve">Materials </w:t>
      </w:r>
    </w:p>
    <w:p w14:paraId="5BAB920B" w14:textId="77777777" w:rsidR="009C2BD6" w:rsidRDefault="009C2BD6" w:rsidP="00ED6B94"/>
    <w:p w14:paraId="0F6FB1F9" w14:textId="23DCA6AD" w:rsidR="004A26D4" w:rsidRPr="004A26D4" w:rsidRDefault="004A26D4" w:rsidP="004A26D4">
      <w:r w:rsidRPr="004A26D4">
        <w:t xml:space="preserve">Table </w:t>
      </w:r>
      <w:r>
        <w:t>S</w:t>
      </w:r>
      <w:r w:rsidRPr="004A26D4">
        <w:t>1. Cox proportional hazards model predicting time to remission within subgroup of seropositive (positive rheumatoid factor or anti-CCP) patients (N=598)</w:t>
      </w:r>
    </w:p>
    <w:p w14:paraId="4B0B4E76" w14:textId="77777777" w:rsidR="004A26D4" w:rsidRPr="004A26D4" w:rsidRDefault="004A26D4" w:rsidP="004A26D4"/>
    <w:tbl>
      <w:tblPr>
        <w:tblStyle w:val="TableGrid"/>
        <w:tblW w:w="5914" w:type="dxa"/>
        <w:tblLook w:val="04A0" w:firstRow="1" w:lastRow="0" w:firstColumn="1" w:lastColumn="0" w:noHBand="0" w:noVBand="1"/>
      </w:tblPr>
      <w:tblGrid>
        <w:gridCol w:w="3040"/>
        <w:gridCol w:w="1790"/>
        <w:gridCol w:w="1084"/>
      </w:tblGrid>
      <w:tr w:rsidR="004A26D4" w:rsidRPr="004A26D4" w14:paraId="14C5C7B8" w14:textId="77777777" w:rsidTr="00B94D50"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DD6C4" w14:textId="77777777" w:rsidR="004A26D4" w:rsidRPr="004A26D4" w:rsidRDefault="004A26D4" w:rsidP="004A26D4">
            <w:pPr>
              <w:rPr>
                <w:b/>
                <w:lang w:val="en-CA"/>
              </w:rPr>
            </w:pPr>
            <w:r w:rsidRPr="004A26D4">
              <w:rPr>
                <w:b/>
                <w:lang w:val="en-CA"/>
              </w:rPr>
              <w:t>Baseline characteristics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4E522" w14:textId="77777777" w:rsidR="004A26D4" w:rsidRPr="004A26D4" w:rsidRDefault="004A26D4" w:rsidP="004A26D4">
            <w:pPr>
              <w:rPr>
                <w:b/>
                <w:lang w:val="en-CA"/>
              </w:rPr>
            </w:pPr>
            <w:r w:rsidRPr="004A26D4">
              <w:rPr>
                <w:b/>
                <w:lang w:val="en-CA"/>
              </w:rPr>
              <w:t>Multivariabl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73194" w14:textId="77777777" w:rsidR="004A26D4" w:rsidRPr="004A26D4" w:rsidRDefault="004A26D4" w:rsidP="004A26D4">
            <w:pPr>
              <w:rPr>
                <w:b/>
                <w:lang w:val="en-CA"/>
              </w:rPr>
            </w:pPr>
          </w:p>
        </w:tc>
      </w:tr>
      <w:tr w:rsidR="004A26D4" w:rsidRPr="004A26D4" w14:paraId="2330A1C7" w14:textId="77777777" w:rsidTr="00B94D50"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BA63B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b/>
                <w:bCs/>
                <w:lang w:val="en-CA"/>
              </w:rPr>
              <w:t>Sociodemographic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4C461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HR (95% CI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E97C2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p-value</w:t>
            </w:r>
          </w:p>
        </w:tc>
      </w:tr>
      <w:tr w:rsidR="004A26D4" w:rsidRPr="004A26D4" w14:paraId="2D332309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BBB20E4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Female gend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4E99D3F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97 (0.75-1.26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142729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8320</w:t>
            </w:r>
          </w:p>
        </w:tc>
      </w:tr>
      <w:tr w:rsidR="004A26D4" w:rsidRPr="004A26D4" w14:paraId="2AE09506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DD3E6BD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Post-secondary education 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547ABA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96 (0.78-1.19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9916BC8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7178</w:t>
            </w:r>
          </w:p>
        </w:tc>
      </w:tr>
      <w:tr w:rsidR="004A26D4" w:rsidRPr="004A26D4" w14:paraId="09CFA02B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4C1D7F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Ever smoked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B867E24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05 (0.84-1.31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1A1DE08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6876</w:t>
            </w:r>
          </w:p>
        </w:tc>
      </w:tr>
      <w:tr w:rsidR="004A26D4" w:rsidRPr="004A26D4" w14:paraId="676251FD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D403B21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RA family histor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42952F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85 (0.66-1.09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0603F1E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2072</w:t>
            </w:r>
          </w:p>
        </w:tc>
      </w:tr>
      <w:tr w:rsidR="004A26D4" w:rsidRPr="004A26D4" w14:paraId="4C49FB97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1F04CEC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b/>
                <w:bCs/>
                <w:lang w:val="en-CA"/>
              </w:rPr>
              <w:t>Disease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AC3D6CC" w14:textId="77777777" w:rsidR="004A26D4" w:rsidRPr="004A26D4" w:rsidRDefault="004A26D4" w:rsidP="004A26D4">
            <w:pPr>
              <w:rPr>
                <w:lang w:val="en-C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6141A84" w14:textId="77777777" w:rsidR="004A26D4" w:rsidRPr="004A26D4" w:rsidRDefault="004A26D4" w:rsidP="004A26D4">
            <w:pPr>
              <w:rPr>
                <w:lang w:val="en-CA"/>
              </w:rPr>
            </w:pPr>
          </w:p>
        </w:tc>
      </w:tr>
      <w:tr w:rsidR="004A26D4" w:rsidRPr="004A26D4" w14:paraId="40B5683E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D45AE31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Positive rheumatoid factor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5385B9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94 (0.78-1.14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E1E0512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5381</w:t>
            </w:r>
          </w:p>
        </w:tc>
      </w:tr>
      <w:tr w:rsidR="004A26D4" w:rsidRPr="004A26D4" w14:paraId="22B18E65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A6CF12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HAQ-DI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06C752F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74 (0.61-0.9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BD843E6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0019</w:t>
            </w:r>
          </w:p>
        </w:tc>
      </w:tr>
      <w:tr w:rsidR="004A26D4" w:rsidRPr="004A26D4" w14:paraId="293B7F1D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0B0893E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Morning stiffness (&gt;30 </w:t>
            </w:r>
            <w:proofErr w:type="spellStart"/>
            <w:r w:rsidRPr="004A26D4">
              <w:rPr>
                <w:lang w:val="en-CA"/>
              </w:rPr>
              <w:t>mins</w:t>
            </w:r>
            <w:proofErr w:type="spellEnd"/>
            <w:r w:rsidRPr="004A26D4">
              <w:rPr>
                <w:lang w:val="en-CA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F8DCD1D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87 (0.69-1.1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E02B736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2552</w:t>
            </w:r>
          </w:p>
        </w:tc>
      </w:tr>
      <w:tr w:rsidR="004A26D4" w:rsidRPr="004A26D4" w14:paraId="660C6818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A8855F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Joint erosion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B571484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86 (0.67-1.10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6BAC460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2228</w:t>
            </w:r>
          </w:p>
        </w:tc>
      </w:tr>
      <w:tr w:rsidR="004A26D4" w:rsidRPr="004A26D4" w14:paraId="11F535AB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5025D07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DAS28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6B79622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87 (0.79-0.9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C075FDC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0051</w:t>
            </w:r>
          </w:p>
        </w:tc>
      </w:tr>
      <w:tr w:rsidR="004A26D4" w:rsidRPr="004A26D4" w14:paraId="069820CE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97E2B5C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Number of comorbiditi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8525630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85 (0.77-0.94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9C1459A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0015</w:t>
            </w:r>
          </w:p>
        </w:tc>
      </w:tr>
      <w:tr w:rsidR="004A26D4" w:rsidRPr="004A26D4" w14:paraId="3D4BCDF9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8C7EFFB" w14:textId="77777777" w:rsidR="004A26D4" w:rsidRPr="004A26D4" w:rsidRDefault="004A26D4" w:rsidP="004A26D4">
            <w:pPr>
              <w:rPr>
                <w:b/>
                <w:lang w:val="en-CA"/>
              </w:rPr>
            </w:pPr>
            <w:r w:rsidRPr="004A26D4">
              <w:rPr>
                <w:b/>
                <w:lang w:val="en-CA"/>
              </w:rPr>
              <w:t>Treat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94E42E7" w14:textId="77777777" w:rsidR="004A26D4" w:rsidRPr="004A26D4" w:rsidRDefault="004A26D4" w:rsidP="004A26D4">
            <w:pPr>
              <w:rPr>
                <w:lang w:val="en-C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A698622" w14:textId="77777777" w:rsidR="004A26D4" w:rsidRPr="004A26D4" w:rsidRDefault="004A26D4" w:rsidP="004A26D4">
            <w:pPr>
              <w:rPr>
                <w:lang w:val="en-CA"/>
              </w:rPr>
            </w:pPr>
          </w:p>
        </w:tc>
      </w:tr>
      <w:tr w:rsidR="004A26D4" w:rsidRPr="004A26D4" w14:paraId="2C4582EE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1A77CD0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Biologic or JAK inhibitor (time variant)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16C0B1C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03 (0.80-1.33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8F2F8F4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8023</w:t>
            </w:r>
          </w:p>
        </w:tc>
      </w:tr>
      <w:tr w:rsidR="004A26D4" w:rsidRPr="004A26D4" w14:paraId="79387554" w14:textId="77777777" w:rsidTr="00B94D50"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CB995" w14:textId="77777777" w:rsidR="004A26D4" w:rsidRPr="004A26D4" w:rsidRDefault="004A26D4" w:rsidP="004A26D4">
            <w:pPr>
              <w:rPr>
                <w:b/>
                <w:bCs/>
                <w:lang w:val="en-CA"/>
              </w:rPr>
            </w:pPr>
            <w:r w:rsidRPr="004A26D4">
              <w:rPr>
                <w:b/>
                <w:lang w:val="en-CA"/>
              </w:rPr>
              <w:t xml:space="preserve">LORA 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849CB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05 (0.83-1.33)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3C138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6573</w:t>
            </w:r>
          </w:p>
        </w:tc>
      </w:tr>
    </w:tbl>
    <w:p w14:paraId="05FA1E9D" w14:textId="77777777" w:rsidR="004A26D4" w:rsidRPr="004A26D4" w:rsidRDefault="004A26D4" w:rsidP="004A26D4">
      <w:r w:rsidRPr="004A26D4">
        <w:t>DAS28 = Disease Activity Score 28 joint count; JAK = Janus kinase (JAK) inhibitors; HAQ DI = health assessment questionnaire disability index; LORA = late onset rheumatoid arthritis; RA = rheumatoid arthritis</w:t>
      </w:r>
    </w:p>
    <w:p w14:paraId="677533B1" w14:textId="77777777" w:rsidR="004A26D4" w:rsidRPr="004A26D4" w:rsidRDefault="004A26D4" w:rsidP="004A26D4"/>
    <w:p w14:paraId="164CF228" w14:textId="77777777" w:rsidR="004A26D4" w:rsidRPr="004A26D4" w:rsidRDefault="004A26D4" w:rsidP="004A26D4">
      <w:r w:rsidRPr="004A26D4">
        <w:br w:type="page"/>
      </w:r>
    </w:p>
    <w:p w14:paraId="20F2AEBE" w14:textId="25B10A8F" w:rsidR="004A26D4" w:rsidRPr="00110369" w:rsidRDefault="004A26D4" w:rsidP="004A26D4">
      <w:pPr>
        <w:rPr>
          <w:color w:val="8EAADB" w:themeColor="accent5" w:themeTint="99"/>
        </w:rPr>
      </w:pPr>
      <w:r w:rsidRPr="004A26D4">
        <w:lastRenderedPageBreak/>
        <w:t xml:space="preserve">Table </w:t>
      </w:r>
      <w:r>
        <w:t>S</w:t>
      </w:r>
      <w:r w:rsidRPr="004A26D4">
        <w:t>2. Cox proportional hazards model predicting time to remission based</w:t>
      </w:r>
      <w:r w:rsidR="00110369">
        <w:t xml:space="preserve"> on SDAI criteria of ≤3.3 </w:t>
      </w:r>
      <w:r w:rsidR="000E333E" w:rsidRPr="000E333E">
        <w:t>(N=748</w:t>
      </w:r>
      <w:r w:rsidRPr="000E333E">
        <w:t>)</w:t>
      </w:r>
    </w:p>
    <w:p w14:paraId="19266A12" w14:textId="77777777" w:rsidR="004A26D4" w:rsidRPr="004A26D4" w:rsidRDefault="004A26D4" w:rsidP="004A26D4"/>
    <w:tbl>
      <w:tblPr>
        <w:tblStyle w:val="TableGrid"/>
        <w:tblW w:w="5914" w:type="dxa"/>
        <w:tblLook w:val="04A0" w:firstRow="1" w:lastRow="0" w:firstColumn="1" w:lastColumn="0" w:noHBand="0" w:noVBand="1"/>
      </w:tblPr>
      <w:tblGrid>
        <w:gridCol w:w="3040"/>
        <w:gridCol w:w="1790"/>
        <w:gridCol w:w="1084"/>
      </w:tblGrid>
      <w:tr w:rsidR="004A26D4" w:rsidRPr="004A26D4" w14:paraId="47C6F148" w14:textId="77777777" w:rsidTr="00B94D50"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ED1B" w14:textId="77777777" w:rsidR="004A26D4" w:rsidRPr="004A26D4" w:rsidRDefault="004A26D4" w:rsidP="004A26D4">
            <w:pPr>
              <w:rPr>
                <w:b/>
                <w:lang w:val="en-CA"/>
              </w:rPr>
            </w:pPr>
            <w:r w:rsidRPr="004A26D4">
              <w:rPr>
                <w:b/>
                <w:lang w:val="en-CA"/>
              </w:rPr>
              <w:t>Baseline characteristics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82A54" w14:textId="77777777" w:rsidR="004A26D4" w:rsidRPr="004A26D4" w:rsidRDefault="004A26D4" w:rsidP="004A26D4">
            <w:pPr>
              <w:rPr>
                <w:b/>
                <w:lang w:val="en-CA"/>
              </w:rPr>
            </w:pPr>
            <w:r w:rsidRPr="004A26D4">
              <w:rPr>
                <w:b/>
                <w:lang w:val="en-CA"/>
              </w:rPr>
              <w:t>Multivariabl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CCBB" w14:textId="77777777" w:rsidR="004A26D4" w:rsidRPr="004A26D4" w:rsidRDefault="004A26D4" w:rsidP="004A26D4">
            <w:pPr>
              <w:rPr>
                <w:b/>
                <w:lang w:val="en-CA"/>
              </w:rPr>
            </w:pPr>
          </w:p>
        </w:tc>
      </w:tr>
      <w:tr w:rsidR="004A26D4" w:rsidRPr="004A26D4" w14:paraId="14DEBDB1" w14:textId="77777777" w:rsidTr="00B94D50"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33EB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b/>
                <w:bCs/>
                <w:lang w:val="en-CA"/>
              </w:rPr>
              <w:t>Sociodemographic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980A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HR (95% CI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8FA1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p-value</w:t>
            </w:r>
          </w:p>
        </w:tc>
      </w:tr>
      <w:tr w:rsidR="004A26D4" w:rsidRPr="004A26D4" w14:paraId="5FEA074F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01FE7E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Female gend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310A51C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84 (0.66-1.07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09ADBAB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1557</w:t>
            </w:r>
          </w:p>
        </w:tc>
      </w:tr>
      <w:tr w:rsidR="004A26D4" w:rsidRPr="004A26D4" w14:paraId="2FEE1791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02759E3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Post-secondary education 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0B01A6D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38 (1.09-1.7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F2B3F2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0071</w:t>
            </w:r>
          </w:p>
        </w:tc>
      </w:tr>
      <w:tr w:rsidR="004A26D4" w:rsidRPr="004A26D4" w14:paraId="1495E653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C0AE88C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Ever smoked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98818A7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15 (0.91-1.4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52697AE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2328</w:t>
            </w:r>
          </w:p>
        </w:tc>
      </w:tr>
      <w:tr w:rsidR="004A26D4" w:rsidRPr="004A26D4" w14:paraId="680DBD62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5B1B82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RA family histor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DF253E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95 (0.72-1.2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489DDC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6919</w:t>
            </w:r>
          </w:p>
        </w:tc>
      </w:tr>
      <w:tr w:rsidR="004A26D4" w:rsidRPr="004A26D4" w14:paraId="567A42DE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2274B50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b/>
                <w:bCs/>
                <w:lang w:val="en-CA"/>
              </w:rPr>
              <w:t>Disease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8813FC9" w14:textId="77777777" w:rsidR="004A26D4" w:rsidRPr="004A26D4" w:rsidRDefault="004A26D4" w:rsidP="004A26D4">
            <w:pPr>
              <w:rPr>
                <w:lang w:val="en-C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178E872" w14:textId="77777777" w:rsidR="004A26D4" w:rsidRPr="004A26D4" w:rsidRDefault="004A26D4" w:rsidP="004A26D4">
            <w:pPr>
              <w:rPr>
                <w:lang w:val="en-CA"/>
              </w:rPr>
            </w:pPr>
          </w:p>
        </w:tc>
      </w:tr>
      <w:tr w:rsidR="004A26D4" w:rsidRPr="004A26D4" w14:paraId="0A58F7F6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B64163E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Positive rheumatoid fact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9B608F6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02 (0.80-1.30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782A74D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8691</w:t>
            </w:r>
          </w:p>
        </w:tc>
      </w:tr>
      <w:tr w:rsidR="004A26D4" w:rsidRPr="004A26D4" w14:paraId="445E7F0B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22D5AAF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HAQ-DI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0FC9588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60 (0.49-0.7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50177D2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&lt;.0001</w:t>
            </w:r>
          </w:p>
        </w:tc>
      </w:tr>
      <w:tr w:rsidR="004A26D4" w:rsidRPr="004A26D4" w14:paraId="6AD28423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83C94F8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Morning stiffness (&gt;30 </w:t>
            </w:r>
            <w:proofErr w:type="spellStart"/>
            <w:r w:rsidRPr="004A26D4">
              <w:rPr>
                <w:lang w:val="en-CA"/>
              </w:rPr>
              <w:t>mins</w:t>
            </w:r>
            <w:proofErr w:type="spellEnd"/>
            <w:r w:rsidRPr="004A26D4">
              <w:rPr>
                <w:lang w:val="en-CA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72BF557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84 (0.66-1.0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C6FDF32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1557</w:t>
            </w:r>
          </w:p>
        </w:tc>
      </w:tr>
      <w:tr w:rsidR="004A26D4" w:rsidRPr="004A26D4" w14:paraId="168248FD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924200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Joint erosion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9EDD3B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88 (0.67-1.1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3DFA9CF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3424</w:t>
            </w:r>
          </w:p>
        </w:tc>
      </w:tr>
      <w:tr w:rsidR="004A26D4" w:rsidRPr="004A26D4" w14:paraId="15C56738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F36BCC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SDAI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1F4A783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1.01 (1.00-1.0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1CB0D2D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1031</w:t>
            </w:r>
          </w:p>
        </w:tc>
        <w:bookmarkStart w:id="0" w:name="_GoBack"/>
        <w:bookmarkEnd w:id="0"/>
      </w:tr>
      <w:tr w:rsidR="004A26D4" w:rsidRPr="004A26D4" w14:paraId="28198D93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1158A2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Number of comorbiditi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262374A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78 (0.70-0.88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CEFD70B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&lt;.0001</w:t>
            </w:r>
          </w:p>
        </w:tc>
      </w:tr>
      <w:tr w:rsidR="004A26D4" w:rsidRPr="004A26D4" w14:paraId="6B12E918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7590C4D" w14:textId="77777777" w:rsidR="004A26D4" w:rsidRPr="004A26D4" w:rsidRDefault="004A26D4" w:rsidP="004A26D4">
            <w:pPr>
              <w:rPr>
                <w:b/>
                <w:lang w:val="en-CA"/>
              </w:rPr>
            </w:pPr>
            <w:r w:rsidRPr="004A26D4">
              <w:rPr>
                <w:b/>
                <w:lang w:val="en-CA"/>
              </w:rPr>
              <w:t>Treat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E39E640" w14:textId="77777777" w:rsidR="004A26D4" w:rsidRPr="004A26D4" w:rsidRDefault="004A26D4" w:rsidP="004A26D4">
            <w:pPr>
              <w:rPr>
                <w:lang w:val="en-CA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E42FDE3" w14:textId="77777777" w:rsidR="004A26D4" w:rsidRPr="004A26D4" w:rsidRDefault="004A26D4" w:rsidP="004A26D4">
            <w:pPr>
              <w:rPr>
                <w:lang w:val="en-CA"/>
              </w:rPr>
            </w:pPr>
          </w:p>
        </w:tc>
      </w:tr>
      <w:tr w:rsidR="004A26D4" w:rsidRPr="004A26D4" w14:paraId="1BD3DD18" w14:textId="77777777" w:rsidTr="00B94D50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F8532D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Biologic or JAK inhibitor (time variant)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3FBEB9F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0.88 (0.67-1.15)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28B0F39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3434</w:t>
            </w:r>
          </w:p>
        </w:tc>
      </w:tr>
      <w:tr w:rsidR="004A26D4" w:rsidRPr="004A26D4" w14:paraId="55FEDD4D" w14:textId="77777777" w:rsidTr="00B94D50"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59DF6" w14:textId="77777777" w:rsidR="004A26D4" w:rsidRPr="004A26D4" w:rsidRDefault="004A26D4" w:rsidP="004A26D4">
            <w:pPr>
              <w:rPr>
                <w:b/>
                <w:bCs/>
                <w:lang w:val="en-CA"/>
              </w:rPr>
            </w:pPr>
            <w:r w:rsidRPr="004A26D4">
              <w:rPr>
                <w:b/>
                <w:lang w:val="en-CA"/>
              </w:rPr>
              <w:t xml:space="preserve">LORA 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9C1B5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 xml:space="preserve">1.23 (0.96-1.57)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0058" w14:textId="77777777" w:rsidR="004A26D4" w:rsidRPr="004A26D4" w:rsidRDefault="004A26D4" w:rsidP="004A26D4">
            <w:pPr>
              <w:rPr>
                <w:lang w:val="en-CA"/>
              </w:rPr>
            </w:pPr>
            <w:r w:rsidRPr="004A26D4">
              <w:rPr>
                <w:lang w:val="en-CA"/>
              </w:rPr>
              <w:t>0.1046</w:t>
            </w:r>
          </w:p>
        </w:tc>
      </w:tr>
    </w:tbl>
    <w:p w14:paraId="2D7CBFB2" w14:textId="77777777" w:rsidR="004A26D4" w:rsidRPr="004A26D4" w:rsidRDefault="004A26D4" w:rsidP="004A26D4">
      <w:r w:rsidRPr="004A26D4">
        <w:t>SDAI = Simple Disease Activity Index; JAK = Janus kinase (JAK) inhibitors; HAQ DI = health assessment questionnaire disability index; LORA = late onset rheumatoid arthritis; RA = rheumatoid arthritis</w:t>
      </w:r>
    </w:p>
    <w:p w14:paraId="7F269FE4" w14:textId="1734BCF5" w:rsidR="00ED6B94" w:rsidRDefault="004A26D4" w:rsidP="00ED6B94">
      <w:r w:rsidRPr="004A26D4">
        <w:br w:type="page"/>
      </w:r>
      <w:r w:rsidR="00ED6B94" w:rsidRPr="008F4CD3">
        <w:lastRenderedPageBreak/>
        <w:t>Table S</w:t>
      </w:r>
      <w:r>
        <w:t>3</w:t>
      </w:r>
      <w:r w:rsidR="00ED6B94" w:rsidRPr="008F4CD3">
        <w:t>. Number of patients who experienced a serious infection, a new cancer or an adverse event during follow-up</w:t>
      </w:r>
    </w:p>
    <w:p w14:paraId="07D0DFDF" w14:textId="77777777" w:rsidR="00ED6B94" w:rsidRDefault="00ED6B94" w:rsidP="00ED6B94"/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4106"/>
        <w:gridCol w:w="1418"/>
        <w:gridCol w:w="1276"/>
        <w:gridCol w:w="1417"/>
      </w:tblGrid>
      <w:tr w:rsidR="00ED6B94" w14:paraId="04656F67" w14:textId="77777777" w:rsidTr="0056474A">
        <w:tc>
          <w:tcPr>
            <w:tcW w:w="4106" w:type="dxa"/>
            <w:tcBorders>
              <w:left w:val="nil"/>
              <w:right w:val="nil"/>
            </w:tcBorders>
          </w:tcPr>
          <w:p w14:paraId="7329332B" w14:textId="77777777" w:rsidR="00ED6B94" w:rsidRDefault="00ED6B94" w:rsidP="00C4352B"/>
        </w:tc>
        <w:tc>
          <w:tcPr>
            <w:tcW w:w="1418" w:type="dxa"/>
            <w:tcBorders>
              <w:left w:val="nil"/>
              <w:right w:val="nil"/>
            </w:tcBorders>
          </w:tcPr>
          <w:p w14:paraId="0E9CEB90" w14:textId="77777777" w:rsidR="00ED6B94" w:rsidRDefault="00ED6B94" w:rsidP="00C4352B">
            <w:r>
              <w:t>LORA</w:t>
            </w:r>
          </w:p>
          <w:p w14:paraId="3505BF5E" w14:textId="77777777" w:rsidR="00ED6B94" w:rsidRDefault="00ED6B94" w:rsidP="00C4352B">
            <w:r>
              <w:t>N=35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8B3AA3" w14:textId="77777777" w:rsidR="00ED6B94" w:rsidRDefault="00ED6B94" w:rsidP="00C4352B">
            <w:r>
              <w:t>YORA</w:t>
            </w:r>
          </w:p>
          <w:p w14:paraId="50554F9D" w14:textId="77777777" w:rsidR="00ED6B94" w:rsidRDefault="00ED6B94" w:rsidP="00C4352B">
            <w:r>
              <w:t>N=5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DC100D" w14:textId="77777777" w:rsidR="00ED6B94" w:rsidRDefault="00ED6B94" w:rsidP="00C4352B"/>
          <w:p w14:paraId="5C60B0A4" w14:textId="77777777" w:rsidR="00ED6B94" w:rsidRDefault="00ED6B94" w:rsidP="00C4352B">
            <w:r>
              <w:t>P value</w:t>
            </w:r>
          </w:p>
        </w:tc>
      </w:tr>
      <w:tr w:rsidR="00ED6B94" w14:paraId="12109C94" w14:textId="77777777" w:rsidTr="0056474A">
        <w:tc>
          <w:tcPr>
            <w:tcW w:w="4106" w:type="dxa"/>
            <w:tcBorders>
              <w:left w:val="nil"/>
              <w:right w:val="nil"/>
            </w:tcBorders>
          </w:tcPr>
          <w:p w14:paraId="426F8481" w14:textId="633FD970" w:rsidR="00ED6B94" w:rsidRDefault="00ED6B94" w:rsidP="00C4352B">
            <w:r>
              <w:t>Serious infections</w:t>
            </w:r>
            <w:r w:rsidR="005C29F6">
              <w:t>*</w:t>
            </w:r>
            <w:r>
              <w:t xml:space="preserve"> per 100 patient-year</w:t>
            </w:r>
          </w:p>
          <w:p w14:paraId="4B3B2AA5" w14:textId="77777777" w:rsidR="00ED6B94" w:rsidRDefault="00ED6B94" w:rsidP="00C4352B"/>
          <w:p w14:paraId="37DFD75B" w14:textId="77777777" w:rsidR="00ED6B94" w:rsidRDefault="00ED6B94" w:rsidP="00C4352B">
            <w:r>
              <w:t xml:space="preserve">-Tried biologic/JAK inhibitor  </w:t>
            </w:r>
          </w:p>
          <w:p w14:paraId="2155889D" w14:textId="77777777" w:rsidR="00ED6B94" w:rsidRDefault="00ED6B94" w:rsidP="00C4352B">
            <w:r>
              <w:t xml:space="preserve">-Never tried biologic/JAK inhibitor  </w:t>
            </w:r>
          </w:p>
          <w:p w14:paraId="6966BE9B" w14:textId="77777777" w:rsidR="00ED6B94" w:rsidRDefault="00ED6B94" w:rsidP="00C4352B">
            <w:r>
              <w:t xml:space="preserve">    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5AB3CC4" w14:textId="77777777" w:rsidR="00ED6B94" w:rsidRDefault="00ED6B94" w:rsidP="00C4352B">
            <w:r>
              <w:t>6.5</w:t>
            </w:r>
          </w:p>
          <w:p w14:paraId="3546F9BB" w14:textId="77777777" w:rsidR="00ED6B94" w:rsidRDefault="00ED6B94" w:rsidP="00C4352B"/>
          <w:p w14:paraId="7EE73C31" w14:textId="77777777" w:rsidR="00ED6B94" w:rsidRDefault="00ED6B94" w:rsidP="00C4352B">
            <w:r>
              <w:t>9.3</w:t>
            </w:r>
          </w:p>
          <w:p w14:paraId="07FD2C06" w14:textId="77777777" w:rsidR="00ED6B94" w:rsidRDefault="00ED6B94" w:rsidP="00C4352B">
            <w:r>
              <w:t>4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8E9E5A" w14:textId="77777777" w:rsidR="00ED6B94" w:rsidRDefault="00ED6B94" w:rsidP="00C4352B">
            <w:r>
              <w:t>3.8</w:t>
            </w:r>
          </w:p>
          <w:p w14:paraId="785D90B3" w14:textId="77777777" w:rsidR="00ED6B94" w:rsidRDefault="00ED6B94" w:rsidP="00C4352B"/>
          <w:p w14:paraId="38851119" w14:textId="77777777" w:rsidR="00ED6B94" w:rsidRDefault="00ED6B94" w:rsidP="00C4352B">
            <w:r>
              <w:t>8.1</w:t>
            </w:r>
          </w:p>
          <w:p w14:paraId="63EDBF7A" w14:textId="77777777" w:rsidR="00ED6B94" w:rsidRDefault="00ED6B94" w:rsidP="00C4352B">
            <w:r>
              <w:t>2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2D78B88" w14:textId="77777777" w:rsidR="00ED6B94" w:rsidRDefault="00ED6B94" w:rsidP="00C4352B">
            <w:r>
              <w:t>0.0050</w:t>
            </w:r>
          </w:p>
        </w:tc>
      </w:tr>
      <w:tr w:rsidR="00ED6B94" w14:paraId="2E5CC429" w14:textId="77777777" w:rsidTr="0056474A">
        <w:tc>
          <w:tcPr>
            <w:tcW w:w="4106" w:type="dxa"/>
            <w:tcBorders>
              <w:left w:val="nil"/>
              <w:right w:val="nil"/>
            </w:tcBorders>
          </w:tcPr>
          <w:p w14:paraId="225387C6" w14:textId="77777777" w:rsidR="00ED6B94" w:rsidRDefault="00ED6B94" w:rsidP="00C4352B">
            <w:r>
              <w:t>New cancer per 100 patient-year</w:t>
            </w:r>
          </w:p>
          <w:p w14:paraId="798C7EA2" w14:textId="77777777" w:rsidR="00ED6B94" w:rsidRDefault="00ED6B94" w:rsidP="00C4352B"/>
          <w:p w14:paraId="1DE3068A" w14:textId="77777777" w:rsidR="00ED6B94" w:rsidRDefault="00ED6B94" w:rsidP="00C4352B">
            <w:r>
              <w:t xml:space="preserve">-Tried biologic/JAK inhibitor  </w:t>
            </w:r>
          </w:p>
          <w:p w14:paraId="297E8F03" w14:textId="77777777" w:rsidR="00ED6B94" w:rsidRDefault="00ED6B94" w:rsidP="00C4352B">
            <w:r>
              <w:t xml:space="preserve">-Never tried biologic/JAK inhibitor </w:t>
            </w:r>
          </w:p>
          <w:p w14:paraId="77412660" w14:textId="77777777" w:rsidR="00ED6B94" w:rsidRDefault="00ED6B94" w:rsidP="00C4352B"/>
        </w:tc>
        <w:tc>
          <w:tcPr>
            <w:tcW w:w="1418" w:type="dxa"/>
            <w:tcBorders>
              <w:left w:val="nil"/>
              <w:right w:val="nil"/>
            </w:tcBorders>
          </w:tcPr>
          <w:p w14:paraId="196A2B3C" w14:textId="77777777" w:rsidR="00ED6B94" w:rsidRDefault="00ED6B94" w:rsidP="00C4352B">
            <w:r>
              <w:t>2.5</w:t>
            </w:r>
          </w:p>
          <w:p w14:paraId="1909681A" w14:textId="77777777" w:rsidR="00ED6B94" w:rsidRDefault="00ED6B94" w:rsidP="00C4352B"/>
          <w:p w14:paraId="18EB75FB" w14:textId="77777777" w:rsidR="00ED6B94" w:rsidRDefault="00ED6B94" w:rsidP="00C4352B">
            <w:r>
              <w:t>2.4</w:t>
            </w:r>
          </w:p>
          <w:p w14:paraId="1C19CB11" w14:textId="77777777" w:rsidR="00ED6B94" w:rsidRDefault="00ED6B94" w:rsidP="00C4352B">
            <w:r>
              <w:t>2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901D73" w14:textId="77777777" w:rsidR="00ED6B94" w:rsidRDefault="00ED6B94" w:rsidP="00C4352B">
            <w:r>
              <w:t>0.5</w:t>
            </w:r>
          </w:p>
          <w:p w14:paraId="47C68930" w14:textId="77777777" w:rsidR="00ED6B94" w:rsidRDefault="00ED6B94" w:rsidP="00C4352B"/>
          <w:p w14:paraId="2689CA0F" w14:textId="77777777" w:rsidR="00ED6B94" w:rsidRDefault="00ED6B94" w:rsidP="00C4352B">
            <w:r>
              <w:t>0.8</w:t>
            </w:r>
          </w:p>
          <w:p w14:paraId="0F197034" w14:textId="77777777" w:rsidR="00ED6B94" w:rsidRDefault="00ED6B94" w:rsidP="00C4352B">
            <w:r>
              <w:t>0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F22AB2" w14:textId="77777777" w:rsidR="00ED6B94" w:rsidRDefault="00ED6B94" w:rsidP="00C4352B">
            <w:r>
              <w:t>0.0006</w:t>
            </w:r>
          </w:p>
        </w:tc>
      </w:tr>
      <w:tr w:rsidR="00ED6B94" w14:paraId="315F4173" w14:textId="77777777" w:rsidTr="0056474A">
        <w:tc>
          <w:tcPr>
            <w:tcW w:w="4106" w:type="dxa"/>
            <w:tcBorders>
              <w:left w:val="nil"/>
              <w:right w:val="nil"/>
            </w:tcBorders>
          </w:tcPr>
          <w:p w14:paraId="37DE1609" w14:textId="77777777" w:rsidR="00ED6B94" w:rsidRDefault="00ED6B94" w:rsidP="00C4352B">
            <w:r>
              <w:t>Adverse event requiring discontinuation of biologic/JAK inhibitor n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003980" w14:textId="77777777" w:rsidR="00ED6B94" w:rsidRDefault="00ED6B94" w:rsidP="00C4352B">
            <w:r w:rsidRPr="00CC2765">
              <w:t>13</w:t>
            </w:r>
            <w:r w:rsidRPr="008F4CD3">
              <w:t>/74</w:t>
            </w:r>
          </w:p>
          <w:p w14:paraId="49AAC25C" w14:textId="77777777" w:rsidR="00ED6B94" w:rsidRPr="00CC2765" w:rsidRDefault="00ED6B94" w:rsidP="00C4352B">
            <w:r w:rsidRPr="00CC2765">
              <w:t>(17.6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6EF1B9D" w14:textId="77777777" w:rsidR="00ED6B94" w:rsidRDefault="00ED6B94" w:rsidP="00C4352B">
            <w:r w:rsidRPr="00CC2765">
              <w:t>18</w:t>
            </w:r>
            <w:r w:rsidRPr="008F4CD3">
              <w:t>/140</w:t>
            </w:r>
          </w:p>
          <w:p w14:paraId="0E0327DC" w14:textId="77777777" w:rsidR="00ED6B94" w:rsidRPr="00CC2765" w:rsidRDefault="00ED6B94" w:rsidP="00C4352B">
            <w:r w:rsidRPr="00CC2765">
              <w:t>(12.9%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1CE3E3" w14:textId="77777777" w:rsidR="00ED6B94" w:rsidRPr="00CC2765" w:rsidRDefault="00ED6B94" w:rsidP="00C4352B">
            <w:r w:rsidRPr="00CC2765">
              <w:t>0.3188</w:t>
            </w:r>
          </w:p>
        </w:tc>
      </w:tr>
    </w:tbl>
    <w:p w14:paraId="2E5EA548" w14:textId="77777777" w:rsidR="00ED6B94" w:rsidRDefault="00ED6B94" w:rsidP="00ED6B94">
      <w:r>
        <w:t>* Serious infection defined as requiring hospitalization and / or intravenous antimicrobial</w:t>
      </w:r>
    </w:p>
    <w:p w14:paraId="7FF78016" w14:textId="77777777" w:rsidR="00ED6B94" w:rsidRDefault="00ED6B94" w:rsidP="00ED6B94">
      <w:pPr>
        <w:spacing w:line="480" w:lineRule="auto"/>
      </w:pPr>
    </w:p>
    <w:p w14:paraId="54F9D064" w14:textId="77777777" w:rsidR="00ED6B94" w:rsidRPr="00964C7D" w:rsidRDefault="00ED6B94" w:rsidP="00ED6B94">
      <w:pPr>
        <w:spacing w:line="480" w:lineRule="auto"/>
      </w:pPr>
    </w:p>
    <w:p w14:paraId="0EBC64AC" w14:textId="77777777" w:rsidR="00ED6B94" w:rsidRDefault="00ED6B94" w:rsidP="00ED6B94"/>
    <w:p w14:paraId="6C6ED3E1" w14:textId="77777777" w:rsidR="00F75DF6" w:rsidRDefault="00F75DF6"/>
    <w:sectPr w:rsidR="00F75DF6" w:rsidSect="00376B1B">
      <w:footerReference w:type="default" r:id="rId6"/>
      <w:pgSz w:w="12240" w:h="15840"/>
      <w:pgMar w:top="1440" w:right="1325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51C40" w14:textId="77777777" w:rsidR="00ED47B1" w:rsidRDefault="00ED47B1">
      <w:r>
        <w:separator/>
      </w:r>
    </w:p>
  </w:endnote>
  <w:endnote w:type="continuationSeparator" w:id="0">
    <w:p w14:paraId="7D674A20" w14:textId="77777777" w:rsidR="00ED47B1" w:rsidRDefault="00ED4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7105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9CCA1" w14:textId="6E895B1D" w:rsidR="00F317FB" w:rsidRDefault="00ED6B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33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A8C2850" w14:textId="77777777" w:rsidR="00F317FB" w:rsidRDefault="000E33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9EE94D" w14:textId="77777777" w:rsidR="00ED47B1" w:rsidRDefault="00ED47B1">
      <w:r>
        <w:separator/>
      </w:r>
    </w:p>
  </w:footnote>
  <w:footnote w:type="continuationSeparator" w:id="0">
    <w:p w14:paraId="4139AB21" w14:textId="77777777" w:rsidR="00ED47B1" w:rsidRDefault="00ED4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B94"/>
    <w:rsid w:val="000E333E"/>
    <w:rsid w:val="00110369"/>
    <w:rsid w:val="00376AA2"/>
    <w:rsid w:val="00463B72"/>
    <w:rsid w:val="004A26D4"/>
    <w:rsid w:val="0056474A"/>
    <w:rsid w:val="005C29F6"/>
    <w:rsid w:val="00862D9B"/>
    <w:rsid w:val="009C2BD6"/>
    <w:rsid w:val="00ED47B1"/>
    <w:rsid w:val="00ED6B94"/>
    <w:rsid w:val="00EF6CC9"/>
    <w:rsid w:val="00F7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3DD6"/>
  <w15:chartTrackingRefBased/>
  <w15:docId w15:val="{29774F07-8BCD-4651-9D95-E9F1E917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B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B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6B9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D6B94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ying</dc:creator>
  <cp:keywords/>
  <dc:description/>
  <cp:lastModifiedBy>Li, Xiuying</cp:lastModifiedBy>
  <cp:revision>7</cp:revision>
  <dcterms:created xsi:type="dcterms:W3CDTF">2022-09-13T18:18:00Z</dcterms:created>
  <dcterms:modified xsi:type="dcterms:W3CDTF">2022-09-19T17:51:00Z</dcterms:modified>
</cp:coreProperties>
</file>